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884DA" w14:textId="77777777" w:rsidR="007C3988" w:rsidRPr="00F44C8B" w:rsidRDefault="007C3988" w:rsidP="007C3988">
      <w:pPr>
        <w:tabs>
          <w:tab w:val="left" w:pos="524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86FE3E7" wp14:editId="646B330D">
            <wp:extent cx="4906370" cy="3616193"/>
            <wp:effectExtent l="0" t="0" r="889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26"/>
                    <a:stretch/>
                  </pic:blipFill>
                  <pic:spPr bwMode="auto">
                    <a:xfrm>
                      <a:off x="0" y="0"/>
                      <a:ext cx="4945707" cy="3645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D7D61" w14:textId="7888CBD8" w:rsidR="007C3988" w:rsidRPr="00F44C8B" w:rsidRDefault="007C3988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4C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bookmarkStart w:id="0" w:name="_Hlk121291910"/>
      <w:r w:rsidR="001562C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 </w:t>
      </w:r>
      <w:r w:rsidRPr="00F44C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sentation of the ligand torsion profile </w:t>
      </w:r>
      <w:bookmarkEnd w:id="0"/>
      <w:r w:rsidRPr="00F44C8B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F44C8B">
        <w:rPr>
          <w:rFonts w:ascii="Times New Roman" w:hAnsi="Times New Roman" w:cs="Times New Roman"/>
          <w:color w:val="000000" w:themeColor="text1"/>
          <w:sz w:val="20"/>
          <w:szCs w:val="20"/>
        </w:rPr>
        <w:t>) and Time lime representation of protein ligand contacts(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F44C8B">
        <w:rPr>
          <w:rFonts w:ascii="Times New Roman" w:hAnsi="Times New Roman" w:cs="Times New Roman"/>
          <w:color w:val="000000" w:themeColor="text1"/>
          <w:sz w:val="20"/>
          <w:szCs w:val="20"/>
        </w:rPr>
        <w:t>) of protonated form of ligand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ZINC000252286875</w:t>
      </w:r>
      <w:r w:rsidRPr="00F44C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und arginase-1 protein.</w:t>
      </w:r>
    </w:p>
    <w:p w14:paraId="58E3914F" w14:textId="77777777" w:rsidR="007C3988" w:rsidRPr="00F44C8B" w:rsidRDefault="007C3988" w:rsidP="007C3988">
      <w:pPr>
        <w:tabs>
          <w:tab w:val="left" w:pos="524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E71B49" wp14:editId="494F3F38">
            <wp:extent cx="4415051" cy="3251365"/>
            <wp:effectExtent l="0" t="0" r="508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19"/>
                    <a:stretch/>
                  </pic:blipFill>
                  <pic:spPr bwMode="auto">
                    <a:xfrm>
                      <a:off x="0" y="0"/>
                      <a:ext cx="4442047" cy="3271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A77EA" w14:textId="2EB6D942" w:rsidR="007C3988" w:rsidRDefault="007C3988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1562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F4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ation of the ligand torsion profile (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F44C8B">
        <w:rPr>
          <w:rFonts w:ascii="Times New Roman" w:hAnsi="Times New Roman" w:cs="Times New Roman"/>
          <w:color w:val="000000" w:themeColor="text1"/>
          <w:sz w:val="24"/>
          <w:szCs w:val="24"/>
        </w:rPr>
        <w:t>), and Time lime representation of protein ligand contacts (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F44C8B">
        <w:rPr>
          <w:rFonts w:ascii="Times New Roman" w:hAnsi="Times New Roman" w:cs="Times New Roman"/>
          <w:color w:val="000000" w:themeColor="text1"/>
          <w:sz w:val="24"/>
          <w:szCs w:val="24"/>
        </w:rPr>
        <w:t>) of non-protonated form of ligand</w:t>
      </w:r>
      <w:r w:rsidRPr="00F44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ZINC000252286875</w:t>
      </w:r>
      <w:r w:rsidRPr="00F4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und arginase-1 </w:t>
      </w:r>
      <w:r w:rsidRPr="00430149">
        <w:rPr>
          <w:rFonts w:ascii="Times New Roman" w:hAnsi="Times New Roman" w:cs="Times New Roman"/>
          <w:color w:val="000000" w:themeColor="text1"/>
          <w:sz w:val="24"/>
          <w:szCs w:val="24"/>
        </w:rPr>
        <w:t>protein.</w:t>
      </w:r>
    </w:p>
    <w:p w14:paraId="61C9F58F" w14:textId="77777777" w:rsidR="001562CB" w:rsidRDefault="001562CB" w:rsidP="001562CB"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3634D4F" wp14:editId="33999A67">
            <wp:extent cx="5382883" cy="4160209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23"/>
                    <a:stretch/>
                  </pic:blipFill>
                  <pic:spPr bwMode="auto">
                    <a:xfrm>
                      <a:off x="0" y="0"/>
                      <a:ext cx="5392287" cy="41674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E4FC2" w14:textId="780BFE4F" w:rsidR="001562CB" w:rsidRPr="008A17E9" w:rsidRDefault="001562CB" w:rsidP="001562CB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A17E9">
        <w:rPr>
          <w:rFonts w:ascii="Times New Roman" w:hAnsi="Times New Roman" w:cs="Times New Roman"/>
          <w:sz w:val="24"/>
          <w:szCs w:val="24"/>
        </w:rPr>
        <w:t xml:space="preserve">Stepwise trajectory analysis for every 100 ns displaying the protein, Arginase-1(PDB I.D: 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>3KV2</w:t>
      </w:r>
      <w:r w:rsidRPr="008A17E9">
        <w:rPr>
          <w:rFonts w:ascii="Times New Roman" w:hAnsi="Times New Roman" w:cs="Times New Roman"/>
          <w:sz w:val="24"/>
          <w:szCs w:val="24"/>
        </w:rPr>
        <w:t xml:space="preserve">) and ligand conformation during 500 ns of simulation of ligand 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>ZINC000252286875 in proton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A17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>, and non-proton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A17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A17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A69307" w14:textId="77777777" w:rsidR="001562CB" w:rsidRDefault="001562CB" w:rsidP="001562CB"/>
    <w:p w14:paraId="37B97BAA" w14:textId="77777777" w:rsidR="001562CB" w:rsidRPr="00430149" w:rsidRDefault="001562CB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8B6CC5" w14:textId="77777777" w:rsidR="007C3988" w:rsidRDefault="007C3988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BFEBEB" w14:textId="49B3608A" w:rsidR="007C3988" w:rsidRDefault="007C3988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CE414E7" wp14:editId="7502AB32">
            <wp:extent cx="4761865" cy="372343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77"/>
                    <a:stretch/>
                  </pic:blipFill>
                  <pic:spPr bwMode="auto">
                    <a:xfrm>
                      <a:off x="0" y="0"/>
                      <a:ext cx="4766453" cy="3727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8176E" w14:textId="3F544DFA" w:rsidR="007C3988" w:rsidRDefault="007C3988" w:rsidP="007C3988">
      <w:pPr>
        <w:tabs>
          <w:tab w:val="left" w:pos="52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r w:rsidR="001562CB"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>D</w:t>
      </w:r>
      <w:r w:rsidRPr="001562C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A17E9">
        <w:rPr>
          <w:rFonts w:ascii="Times New Roman" w:hAnsi="Times New Roman" w:cs="Times New Roman"/>
          <w:sz w:val="24"/>
          <w:szCs w:val="24"/>
        </w:rPr>
        <w:t xml:space="preserve">MMGBSA trajectory (0 ns, before simulation and 500 ns, after simulation) exhibited conformational changes of 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>ZINC000252286875</w:t>
      </w:r>
      <w:r w:rsidRPr="008A17E9">
        <w:rPr>
          <w:rFonts w:ascii="Times New Roman" w:hAnsi="Times New Roman" w:cs="Times New Roman"/>
          <w:sz w:val="24"/>
          <w:szCs w:val="24"/>
        </w:rPr>
        <w:t xml:space="preserve"> upon binding with the protein </w:t>
      </w:r>
      <w:r w:rsidRPr="008A17E9">
        <w:rPr>
          <w:rFonts w:ascii="Times New Roman" w:hAnsi="Times New Roman" w:cs="Times New Roman"/>
          <w:color w:val="000000" w:themeColor="text1"/>
          <w:sz w:val="24"/>
          <w:szCs w:val="24"/>
        </w:rPr>
        <w:t>3KV2</w:t>
      </w:r>
      <w:r w:rsidRPr="008A17E9">
        <w:rPr>
          <w:rFonts w:ascii="Times New Roman" w:hAnsi="Times New Roman" w:cs="Times New Roman"/>
          <w:sz w:val="24"/>
          <w:szCs w:val="24"/>
        </w:rPr>
        <w:t>. In protonated (</w:t>
      </w:r>
      <w:r w:rsidRPr="008A17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A17E9">
        <w:rPr>
          <w:rFonts w:ascii="Times New Roman" w:hAnsi="Times New Roman" w:cs="Times New Roman"/>
          <w:sz w:val="24"/>
          <w:szCs w:val="24"/>
        </w:rPr>
        <w:t>), and non-protonated forms (</w:t>
      </w:r>
      <w:r w:rsidRPr="008A17E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A17E9">
        <w:rPr>
          <w:rFonts w:ascii="Times New Roman" w:hAnsi="Times New Roman" w:cs="Times New Roman"/>
          <w:sz w:val="24"/>
          <w:szCs w:val="24"/>
        </w:rPr>
        <w:t>).</w:t>
      </w:r>
    </w:p>
    <w:sectPr w:rsidR="007C3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33"/>
    <w:rsid w:val="001562CB"/>
    <w:rsid w:val="007C3988"/>
    <w:rsid w:val="00D472B1"/>
    <w:rsid w:val="00DB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C1D8A"/>
  <w15:chartTrackingRefBased/>
  <w15:docId w15:val="{D4EA5A2D-F180-4A66-8478-CD4B8E86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8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3-27T14:41:00Z</dcterms:created>
  <dcterms:modified xsi:type="dcterms:W3CDTF">2023-03-27T16:07:00Z</dcterms:modified>
</cp:coreProperties>
</file>